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978" w:rsidRPr="00C23E92" w:rsidRDefault="00EC3978" w:rsidP="003566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23E92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796166">
        <w:rPr>
          <w:rFonts w:ascii="Times New Roman" w:hAnsi="Times New Roman" w:cs="Times New Roman"/>
          <w:b/>
          <w:kern w:val="0"/>
          <w:sz w:val="24"/>
          <w:szCs w:val="24"/>
        </w:rPr>
        <w:t>S2</w:t>
      </w:r>
      <w:r w:rsidRPr="00C23E92">
        <w:rPr>
          <w:rFonts w:ascii="Times New Roman" w:hAnsi="Times New Roman" w:cs="Times New Roman"/>
          <w:b/>
          <w:kern w:val="0"/>
          <w:sz w:val="24"/>
          <w:szCs w:val="24"/>
        </w:rPr>
        <w:t xml:space="preserve"> Demogra</w:t>
      </w:r>
      <w:r w:rsidR="00797AAE">
        <w:rPr>
          <w:rFonts w:ascii="Times New Roman" w:hAnsi="Times New Roman" w:cs="Times New Roman"/>
          <w:b/>
          <w:kern w:val="0"/>
          <w:sz w:val="24"/>
          <w:szCs w:val="24"/>
        </w:rPr>
        <w:t>phic and Characteristics of the</w:t>
      </w:r>
      <w:r w:rsidR="00893FA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A15A2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C91B51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4A15A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893FA5">
        <w:rPr>
          <w:rFonts w:ascii="Times New Roman" w:hAnsi="Times New Roman" w:cs="Times New Roman"/>
          <w:b/>
          <w:kern w:val="0"/>
          <w:sz w:val="24"/>
          <w:szCs w:val="24"/>
        </w:rPr>
        <w:t>false negative cases</w:t>
      </w:r>
      <w:r w:rsidR="00B31496">
        <w:rPr>
          <w:rFonts w:ascii="Times New Roman" w:hAnsi="Times New Roman" w:cs="Times New Roman"/>
          <w:b/>
          <w:kern w:val="0"/>
          <w:sz w:val="24"/>
          <w:szCs w:val="24"/>
        </w:rPr>
        <w:t xml:space="preserve"> with US results</w:t>
      </w:r>
    </w:p>
    <w:tbl>
      <w:tblPr>
        <w:tblW w:w="9227" w:type="dxa"/>
        <w:tblLayout w:type="fixed"/>
        <w:tblLook w:val="04A0" w:firstRow="1" w:lastRow="0" w:firstColumn="1" w:lastColumn="0" w:noHBand="0" w:noVBand="1"/>
      </w:tblPr>
      <w:tblGrid>
        <w:gridCol w:w="6521"/>
        <w:gridCol w:w="2706"/>
      </w:tblGrid>
      <w:tr w:rsidR="00205119" w:rsidRPr="00C23E92" w:rsidTr="00C23E92">
        <w:trPr>
          <w:trHeight w:val="265"/>
        </w:trPr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119" w:rsidRPr="00C23E92" w:rsidRDefault="00205119" w:rsidP="003566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119" w:rsidRPr="00C23E92" w:rsidRDefault="00205119" w:rsidP="003566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4A15A2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2" w:rsidRPr="00C23E92" w:rsidRDefault="004A15A2" w:rsidP="00827B6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maternal age (IQR) -year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2" w:rsidRPr="00C23E92" w:rsidRDefault="00C86E93" w:rsidP="00A208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 w:rsidR="00A208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4A15A2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 w:rsidR="00A208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</w:t>
            </w:r>
            <w:r w:rsidR="004A15A2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A208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4A15A2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A15A2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2" w:rsidRPr="00C23E92" w:rsidRDefault="004A15A2" w:rsidP="003868C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≤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ears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2" w:rsidRPr="00C23E92" w:rsidRDefault="003868C4" w:rsidP="0053709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37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4A15A2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35E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</w:t>
            </w:r>
            <w:r w:rsidR="004A15A2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B3149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 years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C86E93" w:rsidP="0053709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537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335E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6F718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≥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years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537092" w:rsidP="0053709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335E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335E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bookmarkStart w:id="0" w:name="_GoBack"/>
            <w:bookmarkEnd w:id="0"/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6F718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1EAE">
              <w:rPr>
                <w:rFonts w:ascii="Times New Roman" w:eastAsia="等线" w:hAnsi="Times New Roman" w:cs="Times New Roman"/>
                <w:kern w:val="0"/>
                <w:sz w:val="22"/>
              </w:rPr>
              <w:t>Median gestational age of abnormal US findings (IQR) -week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A208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</w:t>
            </w:r>
            <w:r w:rsidR="00EF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</w:t>
            </w:r>
            <w:r w:rsidR="00EF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EF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EF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3566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First trimester (9-13 weeks)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8C4" w:rsidRPr="00C23E92" w:rsidRDefault="003868C4" w:rsidP="00881EA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Second trimester (14-27 weeks)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0C0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8C4" w:rsidRPr="00C23E92" w:rsidRDefault="003868C4" w:rsidP="003566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Third trimester (≥ 28 weeks)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B92BA4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8C4" w:rsidRPr="00C23E92" w:rsidRDefault="003868C4" w:rsidP="003566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on 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 available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B92BA4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C86E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8C4" w:rsidRPr="00C23E92" w:rsidRDefault="003868C4" w:rsidP="0035666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etuses g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enotype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820C5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68C4" w:rsidRPr="00C23E92" w:rsidRDefault="003868C4" w:rsidP="00B76EEA">
            <w:pPr>
              <w:widowControl/>
              <w:spacing w:line="480" w:lineRule="auto"/>
              <w:ind w:firstLineChars="350" w:firstLine="7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somy 21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C4" w:rsidRDefault="00F62B53" w:rsidP="0069587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6958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C4" w:rsidRPr="00EB18F1" w:rsidRDefault="003868C4" w:rsidP="004A15A2">
            <w:pPr>
              <w:widowControl/>
              <w:spacing w:line="480" w:lineRule="auto"/>
              <w:ind w:firstLineChars="350" w:firstLine="77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somy 18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C4" w:rsidRDefault="003868C4" w:rsidP="0069587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6958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CA6A6C">
            <w:pPr>
              <w:widowControl/>
              <w:spacing w:line="480" w:lineRule="auto"/>
              <w:ind w:firstLineChars="350" w:firstLine="7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somy 13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AD7B1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CA6A6C">
            <w:pPr>
              <w:widowControl/>
              <w:spacing w:line="480" w:lineRule="auto"/>
              <w:ind w:firstLineChars="350" w:firstLine="7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</w:t>
            </w:r>
            <w:r w:rsidRPr="00584480">
              <w:rPr>
                <w:rFonts w:ascii="Times New Roman" w:hAnsi="Times New Roman" w:cs="Times New Roman"/>
                <w:kern w:val="0"/>
                <w:sz w:val="22"/>
              </w:rPr>
              <w:t>osaicism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69587A" w:rsidP="0069587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tuses 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inical outcom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7D628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575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575" w:rsidRDefault="00CA6575" w:rsidP="00CA657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0A3D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                      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575" w:rsidRDefault="00CA6575" w:rsidP="00CA657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75" w:rsidRPr="00C23E92" w:rsidRDefault="003868C4" w:rsidP="004A15A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</w:t>
            </w:r>
            <w:r w:rsidR="00CA65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scarriag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23E92" w:rsidRDefault="003868C4" w:rsidP="00CA657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</w:t>
            </w:r>
            <w:r w:rsidR="00F6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C23E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062B3" w:rsidRDefault="003868C4" w:rsidP="00DC03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Bor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8C4" w:rsidRPr="00C062B3" w:rsidRDefault="00F62B53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7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3868C4" w:rsidRPr="00C23E92" w:rsidTr="00A323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C4" w:rsidRDefault="003868C4" w:rsidP="00686A4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S finding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C4" w:rsidRDefault="003868C4" w:rsidP="0053014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8C4" w:rsidRPr="00C23E92" w:rsidTr="00A32392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C4" w:rsidRDefault="003868C4" w:rsidP="003868C4">
            <w:pPr>
              <w:widowControl/>
              <w:spacing w:line="480" w:lineRule="auto"/>
              <w:ind w:firstLineChars="350" w:firstLine="7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ormal</w:t>
            </w:r>
            <w:r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C4" w:rsidRDefault="00B76EEA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53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  <w:r w:rsidR="003868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3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3868C4" w:rsidRPr="00C23E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CC6ADA" w:rsidRPr="00C23E92" w:rsidTr="007D2E24">
        <w:trPr>
          <w:trHeight w:val="265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ADA" w:rsidRPr="00C23E92" w:rsidRDefault="00CC6ADA" w:rsidP="00DC03D4">
            <w:pPr>
              <w:widowControl/>
              <w:spacing w:line="480" w:lineRule="auto"/>
              <w:ind w:firstLineChars="350" w:firstLine="7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Normal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ADA" w:rsidRDefault="00B76EEA" w:rsidP="00B76EE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CC6AD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="00453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CC6A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3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CC6A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CC6AD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</w:tbl>
    <w:p w:rsidR="009062CB" w:rsidRPr="00C23E92" w:rsidRDefault="00205119" w:rsidP="00356665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23E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QR, interquartile range.</w:t>
      </w:r>
    </w:p>
    <w:sectPr w:rsidR="009062CB" w:rsidRPr="00C23E92" w:rsidSect="009F0A7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6843" w:rsidRDefault="003F6843" w:rsidP="00EC3978">
      <w:r>
        <w:separator/>
      </w:r>
    </w:p>
  </w:endnote>
  <w:endnote w:type="continuationSeparator" w:id="0">
    <w:p w:rsidR="003F6843" w:rsidRDefault="003F6843" w:rsidP="00EC3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6843" w:rsidRDefault="003F6843" w:rsidP="00EC3978">
      <w:r>
        <w:separator/>
      </w:r>
    </w:p>
  </w:footnote>
  <w:footnote w:type="continuationSeparator" w:id="0">
    <w:p w:rsidR="003F6843" w:rsidRDefault="003F6843" w:rsidP="00EC3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607"/>
    <w:rsid w:val="00036699"/>
    <w:rsid w:val="000623C9"/>
    <w:rsid w:val="000751AF"/>
    <w:rsid w:val="000A285D"/>
    <w:rsid w:val="000A3DFA"/>
    <w:rsid w:val="000C0172"/>
    <w:rsid w:val="000C0F85"/>
    <w:rsid w:val="000C44F1"/>
    <w:rsid w:val="0017046E"/>
    <w:rsid w:val="001A2A18"/>
    <w:rsid w:val="001C054D"/>
    <w:rsid w:val="001E36C8"/>
    <w:rsid w:val="001E4E57"/>
    <w:rsid w:val="00205119"/>
    <w:rsid w:val="00274394"/>
    <w:rsid w:val="002D390F"/>
    <w:rsid w:val="002F0B63"/>
    <w:rsid w:val="00335E55"/>
    <w:rsid w:val="00356665"/>
    <w:rsid w:val="003868C4"/>
    <w:rsid w:val="0039387E"/>
    <w:rsid w:val="003B221C"/>
    <w:rsid w:val="003F6843"/>
    <w:rsid w:val="004470F7"/>
    <w:rsid w:val="00450013"/>
    <w:rsid w:val="00453524"/>
    <w:rsid w:val="0049015C"/>
    <w:rsid w:val="004A15A2"/>
    <w:rsid w:val="004E0B45"/>
    <w:rsid w:val="004E77AF"/>
    <w:rsid w:val="0052738B"/>
    <w:rsid w:val="0053014E"/>
    <w:rsid w:val="00537092"/>
    <w:rsid w:val="005922F8"/>
    <w:rsid w:val="005B006F"/>
    <w:rsid w:val="005F7C3E"/>
    <w:rsid w:val="00604A4C"/>
    <w:rsid w:val="00627393"/>
    <w:rsid w:val="00666C44"/>
    <w:rsid w:val="006808B0"/>
    <w:rsid w:val="00682C6E"/>
    <w:rsid w:val="00686A40"/>
    <w:rsid w:val="0069587A"/>
    <w:rsid w:val="006A150E"/>
    <w:rsid w:val="006B111B"/>
    <w:rsid w:val="006F4681"/>
    <w:rsid w:val="006F7182"/>
    <w:rsid w:val="00742395"/>
    <w:rsid w:val="00742BE9"/>
    <w:rsid w:val="00766C38"/>
    <w:rsid w:val="00796166"/>
    <w:rsid w:val="00797AAE"/>
    <w:rsid w:val="007D6286"/>
    <w:rsid w:val="00820C51"/>
    <w:rsid w:val="00827B66"/>
    <w:rsid w:val="00852F4E"/>
    <w:rsid w:val="00861207"/>
    <w:rsid w:val="00866907"/>
    <w:rsid w:val="00881EAE"/>
    <w:rsid w:val="00883F7F"/>
    <w:rsid w:val="00893FA5"/>
    <w:rsid w:val="008E46DC"/>
    <w:rsid w:val="008F2376"/>
    <w:rsid w:val="009062CB"/>
    <w:rsid w:val="009B5607"/>
    <w:rsid w:val="009F0A77"/>
    <w:rsid w:val="00A00863"/>
    <w:rsid w:val="00A1762A"/>
    <w:rsid w:val="00A2084C"/>
    <w:rsid w:val="00A32392"/>
    <w:rsid w:val="00A352EB"/>
    <w:rsid w:val="00A50C39"/>
    <w:rsid w:val="00A82DAD"/>
    <w:rsid w:val="00A942C5"/>
    <w:rsid w:val="00AB3115"/>
    <w:rsid w:val="00AD7B1F"/>
    <w:rsid w:val="00AE37CA"/>
    <w:rsid w:val="00AF4D3A"/>
    <w:rsid w:val="00B2692A"/>
    <w:rsid w:val="00B31496"/>
    <w:rsid w:val="00B76EEA"/>
    <w:rsid w:val="00B92BA4"/>
    <w:rsid w:val="00B941DF"/>
    <w:rsid w:val="00BE4339"/>
    <w:rsid w:val="00BE7087"/>
    <w:rsid w:val="00BF6A98"/>
    <w:rsid w:val="00BF72AA"/>
    <w:rsid w:val="00C062B3"/>
    <w:rsid w:val="00C23E92"/>
    <w:rsid w:val="00C3047E"/>
    <w:rsid w:val="00C86E93"/>
    <w:rsid w:val="00C91B51"/>
    <w:rsid w:val="00C93E71"/>
    <w:rsid w:val="00CA6575"/>
    <w:rsid w:val="00CA6A6C"/>
    <w:rsid w:val="00CC6ADA"/>
    <w:rsid w:val="00CD1A91"/>
    <w:rsid w:val="00CE59D1"/>
    <w:rsid w:val="00D55D8F"/>
    <w:rsid w:val="00DA6F06"/>
    <w:rsid w:val="00DC03D4"/>
    <w:rsid w:val="00DE298D"/>
    <w:rsid w:val="00E13F89"/>
    <w:rsid w:val="00E15DCE"/>
    <w:rsid w:val="00E4576A"/>
    <w:rsid w:val="00E73F6F"/>
    <w:rsid w:val="00EB18F1"/>
    <w:rsid w:val="00EC3978"/>
    <w:rsid w:val="00EF05D8"/>
    <w:rsid w:val="00F007C7"/>
    <w:rsid w:val="00F018AC"/>
    <w:rsid w:val="00F24795"/>
    <w:rsid w:val="00F42AF1"/>
    <w:rsid w:val="00F62B53"/>
    <w:rsid w:val="00F917C3"/>
    <w:rsid w:val="00FE5676"/>
    <w:rsid w:val="00FE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1E40E"/>
  <w15:chartTrackingRefBased/>
  <w15:docId w15:val="{BDD70172-0B48-4B9A-B4C5-5F7C88E26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3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9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7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(Wei Li)</dc:creator>
  <cp:keywords/>
  <dc:description/>
  <cp:lastModifiedBy>李伟(Wei Li)</cp:lastModifiedBy>
  <cp:revision>104</cp:revision>
  <dcterms:created xsi:type="dcterms:W3CDTF">2018-06-27T02:37:00Z</dcterms:created>
  <dcterms:modified xsi:type="dcterms:W3CDTF">2019-07-29T07:01:00Z</dcterms:modified>
</cp:coreProperties>
</file>